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51EA2" w14:textId="77777777" w:rsidR="00132525" w:rsidRDefault="00132525" w:rsidP="00132525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4:  Rend-seq data of chromosomal genes</w:t>
      </w:r>
    </w:p>
    <w:p w14:paraId="0BB4F802" w14:textId="77777777" w:rsidR="00132525" w:rsidRDefault="00132525" w:rsidP="00132525">
      <w:pPr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4320"/>
      </w:tblGrid>
      <w:tr w:rsidR="00132525" w14:paraId="384B17E1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389B1F52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0D6847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Fold increase</w:t>
            </w:r>
            <w:r w:rsidRPr="006E401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47663D51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Annotation</w:t>
            </w:r>
          </w:p>
        </w:tc>
      </w:tr>
      <w:tr w:rsidR="00132525" w14:paraId="23F2615E" w14:textId="77777777" w:rsidTr="00FE0B09"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33DFE935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lpE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026142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320" w:type="dxa"/>
            <w:tcBorders>
              <w:left w:val="single" w:sz="4" w:space="0" w:color="auto"/>
              <w:bottom w:val="nil"/>
            </w:tcBorders>
          </w:tcPr>
          <w:p w14:paraId="6659F3FF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ClpP unfoldase</w:t>
            </w:r>
          </w:p>
        </w:tc>
      </w:tr>
      <w:tr w:rsidR="00132525" w14:paraId="018EDC03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48E23EC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zc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4E73A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3279BBF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/H</w:t>
            </w: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xchange transporter</w:t>
            </w:r>
          </w:p>
        </w:tc>
      </w:tr>
      <w:tr w:rsidR="00132525" w14:paraId="444B01AD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09B0899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zc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5C78D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0E535BB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ooxygenase</w:t>
            </w:r>
          </w:p>
        </w:tc>
      </w:tr>
      <w:tr w:rsidR="00132525" w14:paraId="68DC9849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0C8C3346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lg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7CDB5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4FBB8B52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1081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gen phosphorylase</w:t>
            </w:r>
          </w:p>
        </w:tc>
      </w:tr>
      <w:tr w:rsidR="00132525" w14:paraId="2BD2A217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71CB1E01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B0560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119F4D7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nnose 6-P isomerase</w:t>
            </w:r>
          </w:p>
        </w:tc>
      </w:tr>
      <w:tr w:rsidR="00132525" w14:paraId="3950467C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4AA118DB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n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374DC" w14:textId="77777777" w:rsidR="00132525" w:rsidRPr="00151081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33E6D398" w14:textId="77777777" w:rsidR="00132525" w:rsidRPr="00151081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nnose PTS EII</w:t>
            </w:r>
          </w:p>
        </w:tc>
      </w:tr>
      <w:tr w:rsidR="00132525" w14:paraId="1E0B8133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57ACDBD6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oc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A83F3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0024C7A4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rginine utilization</w:t>
            </w:r>
          </w:p>
        </w:tc>
      </w:tr>
      <w:tr w:rsidR="00132525" w14:paraId="49BC4F1C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3A6831DC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sp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D8CDA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C216F6C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NA compaction during sporulation</w:t>
            </w:r>
          </w:p>
        </w:tc>
      </w:tr>
      <w:tr w:rsidR="00132525" w14:paraId="7555945F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5833CCF2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bc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A4FB5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BE0ACE4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32525" w14:paraId="08E65385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F29EFED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rp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65B32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3E456FFF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32525" w14:paraId="2EDE69B4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071ECC8B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rzI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99EF4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773C1CA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32525" w14:paraId="0795B19F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589FA08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vd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9BE01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D0AEF93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milar to multidrug efflux pump</w:t>
            </w:r>
          </w:p>
        </w:tc>
      </w:tr>
      <w:tr w:rsidR="00132525" w14:paraId="1BD3F57A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4CBE4BA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v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25D61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49539B6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milar to multidrug efflux pump</w:t>
            </w:r>
          </w:p>
        </w:tc>
      </w:tr>
      <w:tr w:rsidR="00132525" w14:paraId="640D2C10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D7D14A0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vd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D06A8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7452E46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milar to transcriptional regulator</w:t>
            </w:r>
          </w:p>
        </w:tc>
      </w:tr>
      <w:tr w:rsidR="00132525" w14:paraId="76ACABAF" w14:textId="77777777" w:rsidTr="00FE0B09"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68604C95" w14:textId="77777777" w:rsidR="00132525" w:rsidRPr="00084E40" w:rsidRDefault="00132525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84E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xc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66EA1D" w14:textId="77777777" w:rsidR="00132525" w:rsidRDefault="00132525" w:rsidP="00FE0B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</w:tcBorders>
          </w:tcPr>
          <w:p w14:paraId="74302948" w14:textId="77777777" w:rsidR="00132525" w:rsidRDefault="00132525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</w:tr>
    </w:tbl>
    <w:p w14:paraId="59435494" w14:textId="77777777" w:rsidR="00132525" w:rsidRDefault="00132525" w:rsidP="00132525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old change is the read count density of the SigN overexpression state (DK1634 induced for 1 hr with 1 mM IPTG) divided by the read count density of the wild type (DK607) for each gene.  *** indicates that reads were detected in the </w:t>
      </w:r>
      <w:r w:rsidRPr="006E4013">
        <w:rPr>
          <w:rFonts w:ascii="Arial" w:hAnsi="Arial" w:cs="Arial"/>
          <w:i/>
          <w:color w:val="000000" w:themeColor="text1"/>
        </w:rPr>
        <w:t>sigN</w:t>
      </w:r>
      <w:r>
        <w:rPr>
          <w:rFonts w:ascii="Arial" w:hAnsi="Arial" w:cs="Arial"/>
          <w:color w:val="000000" w:themeColor="text1"/>
        </w:rPr>
        <w:t xml:space="preserve"> induced state but not in the wild type and division by zero is impossible.</w:t>
      </w:r>
    </w:p>
    <w:p w14:paraId="31831783" w14:textId="77777777" w:rsidR="00FE38A9" w:rsidRDefault="00FE38A9">
      <w:bookmarkStart w:id="0" w:name="_GoBack"/>
      <w:bookmarkEnd w:id="0"/>
    </w:p>
    <w:sectPr w:rsidR="00FE38A9" w:rsidSect="0052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25"/>
    <w:rsid w:val="00132525"/>
    <w:rsid w:val="0052231E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9E655"/>
  <w15:chartTrackingRefBased/>
  <w15:docId w15:val="{89C5313D-C09A-7E44-86F1-64578A9E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5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isha Tafa</dc:creator>
  <cp:keywords/>
  <dc:description/>
  <cp:lastModifiedBy>Burton, Aisha Tafa</cp:lastModifiedBy>
  <cp:revision>1</cp:revision>
  <dcterms:created xsi:type="dcterms:W3CDTF">2019-07-22T18:40:00Z</dcterms:created>
  <dcterms:modified xsi:type="dcterms:W3CDTF">2019-07-22T18:40:00Z</dcterms:modified>
</cp:coreProperties>
</file>